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2186" w:rsidRDefault="00E84E27" w:rsidP="002E2186">
      <w:pPr>
        <w:jc w:val="center"/>
        <w:rPr>
          <w:rFonts w:ascii="Times New Roman" w:hAnsi="Times New Roman" w:cs="Times New Roman"/>
          <w:sz w:val="24"/>
          <w:szCs w:val="24"/>
        </w:rPr>
      </w:pPr>
      <w:r w:rsidRPr="00E84E27">
        <w:rPr>
          <w:rFonts w:ascii="Times New Roman" w:hAnsi="Times New Roman" w:cs="Times New Roman"/>
          <w:sz w:val="24"/>
          <w:szCs w:val="24"/>
        </w:rPr>
        <w:t>Supplementary Table S</w:t>
      </w:r>
      <w:r w:rsidR="00213B08">
        <w:rPr>
          <w:rFonts w:ascii="Times New Roman" w:hAnsi="Times New Roman" w:cs="Times New Roman"/>
          <w:sz w:val="24"/>
          <w:szCs w:val="24"/>
        </w:rPr>
        <w:t>1</w:t>
      </w:r>
      <w:r w:rsidR="002E2186" w:rsidRPr="00E84E27">
        <w:rPr>
          <w:rFonts w:ascii="Times New Roman" w:hAnsi="Times New Roman" w:cs="Times New Roman"/>
          <w:sz w:val="24"/>
          <w:szCs w:val="24"/>
        </w:rPr>
        <w:t xml:space="preserve">: </w:t>
      </w:r>
      <w:r w:rsidR="002E2186">
        <w:rPr>
          <w:rFonts w:ascii="Times New Roman" w:eastAsia="GulliverRM" w:hAnsi="Times New Roman" w:cs="Times New Roman" w:hint="eastAsia"/>
          <w:kern w:val="0"/>
          <w:sz w:val="24"/>
          <w:szCs w:val="24"/>
        </w:rPr>
        <w:t>M</w:t>
      </w:r>
      <w:r w:rsidR="002E2186" w:rsidRPr="00757E9A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onitored </w:t>
      </w:r>
      <w:r w:rsidR="002E2186" w:rsidRPr="00694D93">
        <w:rPr>
          <w:rFonts w:ascii="Times New Roman" w:eastAsia="GulliverRM" w:hAnsi="Times New Roman" w:cs="Times New Roman"/>
          <w:kern w:val="0"/>
          <w:sz w:val="24"/>
          <w:szCs w:val="24"/>
        </w:rPr>
        <w:t>precursor-to-product ion pairs</w:t>
      </w:r>
      <w:r w:rsidR="002E2186" w:rsidRPr="00757E9A">
        <w:rPr>
          <w:rFonts w:ascii="Times New Roman" w:eastAsia="GulliverRM" w:hAnsi="Times New Roman" w:cs="Times New Roman"/>
          <w:kern w:val="0"/>
          <w:sz w:val="24"/>
          <w:szCs w:val="24"/>
        </w:rPr>
        <w:t>, declustering potential (DP) and collision energy (CE) of</w:t>
      </w:r>
      <w:r w:rsidR="002E2186" w:rsidRPr="00757E9A">
        <w:rPr>
          <w:rFonts w:ascii="Times New Roman" w:hAnsi="Times New Roman" w:cs="Times New Roman"/>
          <w:sz w:val="24"/>
          <w:szCs w:val="24"/>
        </w:rPr>
        <w:t xml:space="preserve"> analytes</w:t>
      </w:r>
    </w:p>
    <w:tbl>
      <w:tblPr>
        <w:tblW w:w="7695" w:type="dxa"/>
        <w:jc w:val="center"/>
        <w:tblLook w:val="04A0" w:firstRow="1" w:lastRow="0" w:firstColumn="1" w:lastColumn="0" w:noHBand="0" w:noVBand="1"/>
      </w:tblPr>
      <w:tblGrid>
        <w:gridCol w:w="2127"/>
        <w:gridCol w:w="2126"/>
        <w:gridCol w:w="1203"/>
        <w:gridCol w:w="1276"/>
        <w:gridCol w:w="963"/>
      </w:tblGrid>
      <w:tr w:rsidR="002E2186" w:rsidRPr="002F4219" w:rsidTr="003D61CF">
        <w:trPr>
          <w:trHeight w:val="276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ly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1(m/z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2(m/z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P(V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(eV)</w:t>
            </w:r>
          </w:p>
        </w:tc>
      </w:tr>
      <w:tr w:rsidR="002E2186" w:rsidRPr="002F4219" w:rsidTr="003D61CF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6259827"/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erar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7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2E2186" w:rsidRPr="002F4219" w:rsidTr="003D61CF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idz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7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2E2186" w:rsidRPr="002F4219" w:rsidTr="003D61CF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quiri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6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2E2186" w:rsidRPr="002F4219" w:rsidTr="003D61CF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cal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7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2E2186" w:rsidRPr="002F4219" w:rsidTr="003D61CF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rber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6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2E2186" w:rsidRPr="002F4219" w:rsidTr="003D61CF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gonos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1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186" w:rsidRPr="002F4219" w:rsidRDefault="002E2186" w:rsidP="003D6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2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</w:tbl>
    <w:p w:rsidR="00CA272B" w:rsidRDefault="00CA272B">
      <w:bookmarkStart w:id="1" w:name="_GoBack"/>
      <w:bookmarkEnd w:id="0"/>
      <w:bookmarkEnd w:id="1"/>
    </w:p>
    <w:sectPr w:rsidR="00CA27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77CB" w:rsidRDefault="005977CB" w:rsidP="002E2186">
      <w:r>
        <w:separator/>
      </w:r>
    </w:p>
  </w:endnote>
  <w:endnote w:type="continuationSeparator" w:id="0">
    <w:p w:rsidR="005977CB" w:rsidRDefault="005977CB" w:rsidP="002E2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77CB" w:rsidRDefault="005977CB" w:rsidP="002E2186">
      <w:r>
        <w:separator/>
      </w:r>
    </w:p>
  </w:footnote>
  <w:footnote w:type="continuationSeparator" w:id="0">
    <w:p w:rsidR="005977CB" w:rsidRDefault="005977CB" w:rsidP="002E2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AA5"/>
    <w:rsid w:val="000C1BE3"/>
    <w:rsid w:val="00213B08"/>
    <w:rsid w:val="002C5379"/>
    <w:rsid w:val="002E2186"/>
    <w:rsid w:val="005977CB"/>
    <w:rsid w:val="00BC01B6"/>
    <w:rsid w:val="00C23AA5"/>
    <w:rsid w:val="00CA272B"/>
    <w:rsid w:val="00E84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A79BE0-7B94-4FF7-ABB3-F22BD9A7A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21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21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21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21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21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4</Characters>
  <Application>Microsoft Office Word</Application>
  <DocSecurity>0</DocSecurity>
  <Lines>2</Lines>
  <Paragraphs>1</Paragraphs>
  <ScaleCrop>false</ScaleCrop>
  <Company>Sinopec</Company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19-04-23T02:43:00Z</dcterms:created>
  <dcterms:modified xsi:type="dcterms:W3CDTF">2019-04-23T02:49:00Z</dcterms:modified>
</cp:coreProperties>
</file>